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A3EDB" w14:textId="35913E5C" w:rsidR="00291FDC" w:rsidRPr="009610DC" w:rsidRDefault="00291FDC" w:rsidP="00291FDC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9610DC">
        <w:rPr>
          <w:rFonts w:ascii="Times New Roman" w:hAnsi="Times New Roman" w:cs="Times New Roman"/>
          <w:b/>
          <w:lang w:val="en-CA"/>
        </w:rPr>
        <w:t>S4</w:t>
      </w:r>
      <w:r>
        <w:rPr>
          <w:rFonts w:ascii="Times New Roman" w:hAnsi="Times New Roman" w:cs="Times New Roman"/>
          <w:b/>
          <w:lang w:val="en-CA"/>
        </w:rPr>
        <w:t xml:space="preserve"> Table</w:t>
      </w:r>
      <w:r w:rsidRPr="009610DC">
        <w:rPr>
          <w:rFonts w:ascii="Times New Roman" w:hAnsi="Times New Roman" w:cs="Times New Roman"/>
          <w:b/>
          <w:lang w:val="en-CA"/>
        </w:rPr>
        <w:t>.</w:t>
      </w:r>
      <w:r w:rsidRPr="009610DC">
        <w:rPr>
          <w:rFonts w:ascii="Times New Roman" w:hAnsi="Times New Roman" w:cs="Times New Roman"/>
          <w:lang w:val="en-CA"/>
        </w:rPr>
        <w:t xml:space="preserve"> </w:t>
      </w:r>
      <w:r w:rsidRPr="00291FDC">
        <w:rPr>
          <w:rFonts w:ascii="Times New Roman" w:hAnsi="Times New Roman" w:cs="Times New Roman"/>
          <w:b/>
          <w:bCs/>
          <w:lang w:val="en-CA"/>
        </w:rPr>
        <w:t xml:space="preserve">List of individuals of </w:t>
      </w:r>
      <w:r w:rsidRPr="00291FDC">
        <w:rPr>
          <w:rFonts w:ascii="Times New Roman" w:hAnsi="Times New Roman" w:cs="Times New Roman"/>
          <w:b/>
          <w:bCs/>
          <w:i/>
          <w:iCs/>
          <w:lang w:val="en-CA"/>
        </w:rPr>
        <w:t xml:space="preserve">O. europaea </w:t>
      </w:r>
      <w:r w:rsidRPr="00291FDC">
        <w:rPr>
          <w:rFonts w:ascii="Times New Roman" w:hAnsi="Times New Roman" w:cs="Times New Roman"/>
          <w:b/>
          <w:bCs/>
          <w:lang w:val="en-CA"/>
        </w:rPr>
        <w:t>L. removed from genomic data set because of missing data &gt;0.2</w:t>
      </w:r>
    </w:p>
    <w:tbl>
      <w:tblPr>
        <w:tblW w:w="316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320"/>
      </w:tblGrid>
      <w:tr w:rsidR="00291FDC" w:rsidRPr="009610DC" w14:paraId="03AB1E15" w14:textId="77777777" w:rsidTr="00C2281C">
        <w:trPr>
          <w:trHeight w:val="315"/>
          <w:jc w:val="center"/>
        </w:trPr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A4482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Sample ID remove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2E6C0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Type</w:t>
            </w:r>
          </w:p>
        </w:tc>
      </w:tr>
      <w:tr w:rsidR="00291FDC" w:rsidRPr="009610DC" w14:paraId="20E33D94" w14:textId="77777777" w:rsidTr="00C2281C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DC64C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nzanilla_de_Ab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D3410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ultivated</w:t>
            </w:r>
          </w:p>
        </w:tc>
      </w:tr>
      <w:tr w:rsidR="00291FDC" w:rsidRPr="009610DC" w14:paraId="1A40CC06" w14:textId="77777777" w:rsidTr="00C2281C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E2298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E13_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1F42A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62C7E8FF" w14:textId="77777777" w:rsidTr="00C2281C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FB0B6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E15_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B083E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05B141B7" w14:textId="77777777" w:rsidTr="00C2281C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25A80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E15_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6AE80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75768492" w14:textId="77777777" w:rsidTr="00C2281C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2BB74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E16_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E5743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1D3FF5D7" w14:textId="77777777" w:rsidTr="00C2281C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8D012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E16_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32644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51B88D99" w14:textId="77777777" w:rsidTr="00C2281C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70B9A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E16_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4EC43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27E89A37" w14:textId="77777777" w:rsidTr="00C2281C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CF675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E17_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7B21B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4CCBE66F" w14:textId="77777777" w:rsidTr="00C2281C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0F2BE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E18_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D36CC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39EBC53C" w14:textId="77777777" w:rsidTr="00C2281C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3FE40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E18_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DB37E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5EA8A7C3" w14:textId="77777777" w:rsidTr="00C2281C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A6E2F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E18_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1BD51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6D5FDEFB" w14:textId="77777777" w:rsidTr="00C2281C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8CDCB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E19_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B9214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205867D9" w14:textId="77777777" w:rsidTr="00C2281C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A3B99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E20_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D0C29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58E8B4C1" w14:textId="77777777" w:rsidTr="00C2281C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4B955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F02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6F95A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3507FFB6" w14:textId="77777777" w:rsidTr="00C2281C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B3FC1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F02_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9C1AE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44C359DF" w14:textId="77777777" w:rsidTr="00C2281C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9B83F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F07_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DF52C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1D57FE34" w14:textId="77777777" w:rsidTr="00C2281C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BA565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F07_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4BDF3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501C254F" w14:textId="77777777" w:rsidTr="00C2281C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FCC28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F10_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80E60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7B941EC2" w14:textId="77777777" w:rsidTr="00C2281C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01686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F10_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CFD73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2A1BEB9F" w14:textId="77777777" w:rsidTr="00C2281C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CED96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F11_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39018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6636D966" w14:textId="77777777" w:rsidTr="00C2281C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AF2D4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M21_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26E1A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1FB9CFC3" w14:textId="77777777" w:rsidTr="00C2281C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F04DB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M21_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A277D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3274D6D3" w14:textId="77777777" w:rsidTr="00C2281C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42E27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M23_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B5E7E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18322E79" w14:textId="77777777" w:rsidTr="00C2281C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22854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lastRenderedPageBreak/>
              <w:t>OES_M23_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209E4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27718A56" w14:textId="77777777" w:rsidTr="00C2281C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D85BD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M23_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07CD3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6801B1E0" w14:textId="77777777" w:rsidTr="00C2281C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4DD5C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M23_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CDD47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7F57E498" w14:textId="77777777" w:rsidTr="00C2281C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1CA59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M23_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C885B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621EE305" w14:textId="77777777" w:rsidTr="00C2281C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99DBE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M23_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56C0C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59CFF0D3" w14:textId="77777777" w:rsidTr="00C2281C">
        <w:trPr>
          <w:trHeight w:val="300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82EC7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M23_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75AB7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4B03D0ED" w14:textId="77777777" w:rsidTr="00C2281C">
        <w:trPr>
          <w:trHeight w:val="300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6C065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M23_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FB231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3163D8F5" w14:textId="77777777" w:rsidTr="00C2281C">
        <w:trPr>
          <w:trHeight w:val="300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2E6BE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M23_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AEE47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33DE0595" w14:textId="77777777" w:rsidTr="00C2281C">
        <w:trPr>
          <w:trHeight w:val="300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70D90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M28_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02FFD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36D83C14" w14:textId="77777777" w:rsidTr="00C2281C">
        <w:trPr>
          <w:trHeight w:val="300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8E497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M29_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66F4B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0A622189" w14:textId="77777777" w:rsidTr="00C2281C">
        <w:trPr>
          <w:trHeight w:val="300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5AF13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ST0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A1D48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291FDC" w:rsidRPr="009610DC" w14:paraId="4ED0658F" w14:textId="77777777" w:rsidTr="00C2281C">
        <w:trPr>
          <w:trHeight w:val="300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D3818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ST0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DDAD2" w14:textId="77777777" w:rsidR="00291FDC" w:rsidRPr="009610DC" w:rsidRDefault="00291FDC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</w:tbl>
    <w:p w14:paraId="4C899391" w14:textId="77777777" w:rsidR="00302BD8" w:rsidRDefault="00302BD8"/>
    <w:sectPr w:rsidR="00302B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FDC"/>
    <w:rsid w:val="00291FDC"/>
    <w:rsid w:val="00302BD8"/>
    <w:rsid w:val="006730F5"/>
    <w:rsid w:val="00C52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3B812"/>
  <w15:chartTrackingRefBased/>
  <w15:docId w15:val="{B5453A4B-336D-4605-8406-7B1F084BA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FDC"/>
    <w:pPr>
      <w:spacing w:after="0" w:line="240" w:lineRule="auto"/>
    </w:pPr>
    <w:rPr>
      <w:rFonts w:ascii="Arial" w:hAnsi="Arial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7</Words>
  <Characters>626</Characters>
  <Application>Microsoft Office Word</Application>
  <DocSecurity>0</DocSecurity>
  <Lines>14</Lines>
  <Paragraphs>6</Paragraphs>
  <ScaleCrop>false</ScaleCrop>
  <Company>Cirad</Company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on ZUNINO</dc:creator>
  <cp:keywords/>
  <dc:description/>
  <cp:lastModifiedBy>Lison ZUNINO</cp:lastModifiedBy>
  <cp:revision>1</cp:revision>
  <dcterms:created xsi:type="dcterms:W3CDTF">2023-07-12T13:00:00Z</dcterms:created>
  <dcterms:modified xsi:type="dcterms:W3CDTF">2023-07-12T13:00:00Z</dcterms:modified>
</cp:coreProperties>
</file>